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F85AC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177F573" w14:textId="7F4871DB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Federal Bureau of Prisons. (2020). Module 4 Medical Isolation and Quarantine of COVID Pandemic Response Plan. </w:t>
      </w:r>
      <w:hyperlink r:id="rId4" w:history="1">
        <w:r w:rsidRPr="00713B09">
          <w:rPr>
            <w:rFonts w:eastAsia="Times New Roman"/>
            <w:color w:val="1155CC"/>
            <w:u w:val="single"/>
            <w:lang w:val="en-US"/>
          </w:rPr>
          <w:t>https://www.bop.gov/foia/docs//Mod_4_Inmate_Isolation_and_Quarantine_of_COVID_Pandemic_Response_Plan_08312020.pdf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720FE7B5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7390E07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U.S. Immigration and Customs Enforcement. ICE Guidance on COVID-19. </w:t>
      </w:r>
      <w:hyperlink r:id="rId5" w:history="1">
        <w:r w:rsidRPr="00713B09">
          <w:rPr>
            <w:rFonts w:eastAsia="Times New Roman"/>
            <w:color w:val="1155CC"/>
            <w:u w:val="single"/>
            <w:lang w:val="en-US"/>
          </w:rPr>
          <w:t>https://www.ice.gov/coronavirus</w:t>
        </w:r>
      </w:hyperlink>
      <w:r w:rsidRPr="00713B09">
        <w:rPr>
          <w:rFonts w:eastAsia="Times New Roman"/>
          <w:color w:val="000000"/>
          <w:lang w:val="en-US"/>
        </w:rPr>
        <w:t>.(Accessed 15 January 2021). </w:t>
      </w:r>
    </w:p>
    <w:p w14:paraId="12DC10EA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F81A9D7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Alabama Dept of Corrections. COVID-19 Update. </w:t>
      </w:r>
      <w:hyperlink r:id="rId6" w:history="1">
        <w:r w:rsidRPr="00713B09">
          <w:rPr>
            <w:rFonts w:eastAsia="Times New Roman"/>
            <w:color w:val="1155CC"/>
            <w:u w:val="single"/>
            <w:lang w:val="en-US"/>
          </w:rPr>
          <w:t>http://www.doc.alabama.gov/COVID19NewsFeed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4C5D65DC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> </w:t>
      </w:r>
    </w:p>
    <w:p w14:paraId="36199113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State of Alaska Department of Corrections. (2020). Alaska DOC HARS COVID -19 Response Plan. </w:t>
      </w:r>
      <w:hyperlink r:id="rId7" w:history="1">
        <w:r w:rsidRPr="00713B09">
          <w:rPr>
            <w:rFonts w:eastAsia="Times New Roman"/>
            <w:color w:val="1155CC"/>
            <w:u w:val="single"/>
            <w:lang w:val="en-US"/>
          </w:rPr>
          <w:t>https://doc.alaska.gov/covid-19/docs/Alaska%20DOC%20HARS%20COVID-19%20Outbreak%20Response%20Plan.pdf?09022020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0DDF4BD0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A6C3018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State of Alaska Department of Corrections. (2020). Administrative Segregation. </w:t>
      </w:r>
      <w:hyperlink r:id="rId8" w:history="1">
        <w:r w:rsidRPr="00713B09">
          <w:rPr>
            <w:rFonts w:eastAsia="Times New Roman"/>
            <w:color w:val="1155CC"/>
            <w:u w:val="single"/>
            <w:lang w:val="en-US"/>
          </w:rPr>
          <w:t>https://doc.alaska.gov/pnp/pdf/804.01.pdf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337DF823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2A53461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Arkansas Department of Health. (2020). COVID-19: Guidance for State Correctional Facilities and Local Detention Facilities. </w:t>
      </w:r>
      <w:hyperlink r:id="rId9" w:history="1">
        <w:r w:rsidRPr="00713B09">
          <w:rPr>
            <w:rFonts w:eastAsia="Times New Roman"/>
            <w:color w:val="1155CC"/>
            <w:u w:val="single"/>
            <w:lang w:val="en-US"/>
          </w:rPr>
          <w:t>https://doc.arkansas.gov/wp-content/uploads/2020/09/ADH_Guidance_-_COVID-19_Guidance_for_State_Correctional_Facilities_and_Local_Detention_Facilities_-_March_27_2020.pdf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16D722AA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6599ACB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Arizona Department of Corrections, Rehabilitation and Reentry. (2020). COVID-19 Management Strategy Update. </w:t>
      </w:r>
      <w:hyperlink r:id="rId10" w:history="1">
        <w:r w:rsidRPr="00713B09">
          <w:rPr>
            <w:rFonts w:eastAsia="Times New Roman"/>
            <w:color w:val="1155CC"/>
            <w:u w:val="single"/>
            <w:lang w:val="en-US"/>
          </w:rPr>
          <w:t>https://corrections.az.gov/sites/default/files/notifications/adcrr_covid-19_management_strategy_update_3-18-2020.pdf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  <w:r w:rsidRPr="00713B09">
        <w:rPr>
          <w:rFonts w:ascii="Times New Roman" w:eastAsia="Times New Roman" w:hAnsi="Times New Roman" w:cs="Times New Roman"/>
          <w:sz w:val="24"/>
          <w:szCs w:val="24"/>
          <w:lang w:val="en-US"/>
        </w:rPr>
        <w:br/>
      </w:r>
    </w:p>
    <w:p w14:paraId="46942FB8" w14:textId="77777777" w:rsidR="00887690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California Correctional Healthcare Services. (2020). </w:t>
      </w:r>
      <w:hyperlink r:id="rId11" w:history="1">
        <w:r w:rsidRPr="00713B09">
          <w:rPr>
            <w:rFonts w:eastAsia="Times New Roman"/>
            <w:color w:val="1155CC"/>
            <w:u w:val="single"/>
            <w:lang w:val="en-US"/>
          </w:rPr>
          <w:t>https://cchcs.ca.gov/wp-content/uploads/sites/60/COVID19/Appendix13-PatientMovement.pdf</w:t>
        </w:r>
      </w:hyperlink>
      <w:r w:rsidRPr="00713B09">
        <w:rPr>
          <w:rFonts w:eastAsia="Times New Roman"/>
          <w:color w:val="000000"/>
          <w:lang w:val="en-US"/>
        </w:rPr>
        <w:t xml:space="preserve"> (Accessed 15 January 2021) </w:t>
      </w:r>
    </w:p>
    <w:p w14:paraId="3DF774BE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9468120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Colorado Department of Corrections. COVID-19 FAQ and Updates. </w:t>
      </w:r>
      <w:hyperlink r:id="rId12" w:history="1">
        <w:r w:rsidRPr="00713B09">
          <w:rPr>
            <w:rFonts w:eastAsia="Times New Roman"/>
            <w:color w:val="1155CC"/>
            <w:u w:val="single"/>
            <w:lang w:val="en-US"/>
          </w:rPr>
          <w:t>https://www.colorado.gov/pacific/cdoc/covid-19-faq-and-updates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777AB469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96821B3" w14:textId="77777777" w:rsidR="00887690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Connecticut State Department of Correction. (2020). COVID-19 Information Flyer for Offenders. </w:t>
      </w:r>
      <w:hyperlink r:id="rId13" w:history="1">
        <w:r w:rsidRPr="00713B09">
          <w:rPr>
            <w:rFonts w:eastAsia="Times New Roman"/>
            <w:color w:val="1155CC"/>
            <w:u w:val="single"/>
            <w:lang w:val="en-US"/>
          </w:rPr>
          <w:t>https://portal.ct.gov/-/media/DOC/Pdf/Coronavirus-3-20/COVID-19-inmate-informational-sheet-033020.pdf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6AE1914A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A8FA5BD" w14:textId="77777777" w:rsidR="00887690" w:rsidRDefault="00887690" w:rsidP="00887690">
      <w:pPr>
        <w:spacing w:line="240" w:lineRule="auto"/>
        <w:rPr>
          <w:rFonts w:eastAsia="Times New Roman"/>
          <w:color w:val="000000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Delaware Department of Correction. How the Delaware Department of Correction is containing COVID-19. </w:t>
      </w:r>
      <w:hyperlink r:id="rId14" w:history="1">
        <w:r w:rsidRPr="00713B09">
          <w:rPr>
            <w:rFonts w:eastAsia="Times New Roman"/>
            <w:color w:val="1155CC"/>
            <w:u w:val="single"/>
            <w:lang w:val="en-US"/>
          </w:rPr>
          <w:t>https://doc.delaware.gov/assets/documents/How_the_Delaware_DOC_is_containing_COVID19.pdf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23D62631" w14:textId="77777777" w:rsidR="00887690" w:rsidRDefault="00887690" w:rsidP="00887690">
      <w:pPr>
        <w:spacing w:line="240" w:lineRule="auto"/>
        <w:rPr>
          <w:rFonts w:eastAsia="Times New Roman"/>
          <w:color w:val="000000"/>
          <w:lang w:val="en-US"/>
        </w:rPr>
      </w:pPr>
    </w:p>
    <w:p w14:paraId="6983FA2B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Florida Department of Corrections. COVID-19 Information. </w:t>
      </w:r>
      <w:hyperlink r:id="rId15" w:anchor="confirmed" w:history="1">
        <w:r w:rsidRPr="00713B09">
          <w:rPr>
            <w:rFonts w:eastAsia="Times New Roman"/>
            <w:color w:val="1155CC"/>
            <w:u w:val="single"/>
            <w:lang w:val="en-US"/>
          </w:rPr>
          <w:t>http://www.dc.state.fl.us/comm/covid-19.html#confirmed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072131B2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F7C26A0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The Georgia Department of Corrections. Frequently Asked </w:t>
      </w:r>
      <w:r w:rsidRPr="00713B09">
        <w:rPr>
          <w:rFonts w:eastAsia="Times New Roman"/>
          <w:color w:val="000000"/>
          <w:lang w:val="en-US"/>
        </w:rPr>
        <w:tab/>
        <w:t xml:space="preserve">Questions for Friends &amp; Family. </w:t>
      </w:r>
      <w:hyperlink r:id="rId16" w:history="1">
        <w:r w:rsidRPr="00713B09">
          <w:rPr>
            <w:rFonts w:eastAsia="Times New Roman"/>
            <w:color w:val="1155CC"/>
            <w:u w:val="single"/>
            <w:lang w:val="en-US"/>
          </w:rPr>
          <w:t>http://www.dcor.state.ga.us/content/faq2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78E27B00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39595A7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State of Hawaii Department of Public Safety. (2020). Pandemic Response Plan COVID-19. </w:t>
      </w:r>
      <w:hyperlink r:id="rId17" w:history="1">
        <w:r w:rsidRPr="00713B09">
          <w:rPr>
            <w:rFonts w:eastAsia="Times New Roman"/>
            <w:color w:val="1155CC"/>
            <w:u w:val="single"/>
            <w:lang w:val="en-US"/>
          </w:rPr>
          <w:t>https://dps.hawaii.gov/wp-content/uploads/2020/09/PSD-COVID-19-Pandemic-Response-Plan-Revised-September-2020.pdf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3C9AFBD0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0BB33BB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>Idaho Department of Corrections. COVID-19 ALERT - Idaho Department of Correction. https://www.idoc.idaho.gov/content/document/covid_19_alert. (Accessed 15 January 2021). </w:t>
      </w:r>
    </w:p>
    <w:p w14:paraId="48BC4641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9E003BA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Idaho Department of Correction. COVID-19 FAQs.   </w:t>
      </w:r>
      <w:hyperlink r:id="rId18" w:history="1">
        <w:r w:rsidRPr="00713B09">
          <w:rPr>
            <w:rFonts w:eastAsia="Times New Roman"/>
            <w:color w:val="1155CC"/>
            <w:u w:val="single"/>
            <w:lang w:val="en-US"/>
          </w:rPr>
          <w:t>https://www.idoc.idaho.gov/content/document/covid_19_faq</w:t>
        </w:r>
      </w:hyperlink>
      <w:r w:rsidRPr="00713B09">
        <w:rPr>
          <w:rFonts w:eastAsia="Times New Roman"/>
          <w:color w:val="000000"/>
          <w:lang w:val="en-US"/>
        </w:rPr>
        <w:t>. (Accessed 11 January 2021).  </w:t>
      </w:r>
    </w:p>
    <w:p w14:paraId="21FBE7CA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7F7F58A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Illinois Department of Corrections. COVID-19 Response: COVID-19 Intra-Agency Transfers and County Jail/Detention Center Intakes. </w:t>
      </w:r>
      <w:hyperlink r:id="rId19" w:history="1">
        <w:r w:rsidRPr="00713B09">
          <w:rPr>
            <w:rFonts w:eastAsia="Times New Roman"/>
            <w:color w:val="1155CC"/>
            <w:u w:val="single"/>
            <w:lang w:val="en-US"/>
          </w:rPr>
          <w:t>https://www2.illinois.gov/idoc/facilities/Documents/COVID-19/TransfersIntakes/COVID_19%20Intake%20and%20Transfer%20Procedures.pdf</w:t>
        </w:r>
      </w:hyperlink>
      <w:r w:rsidRPr="00713B09">
        <w:rPr>
          <w:rFonts w:eastAsia="Times New Roman"/>
          <w:color w:val="000000"/>
          <w:lang w:val="en-US"/>
        </w:rPr>
        <w:t>. (Accessed 11 January 2021). </w:t>
      </w:r>
    </w:p>
    <w:p w14:paraId="5E93A212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0BD7ECE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Illinois Department of Corrections. COVID-19 Response. </w:t>
      </w:r>
      <w:hyperlink r:id="rId20" w:history="1">
        <w:r w:rsidRPr="00713B09">
          <w:rPr>
            <w:rFonts w:eastAsia="Times New Roman"/>
            <w:color w:val="1155CC"/>
            <w:u w:val="single"/>
            <w:lang w:val="en-US"/>
          </w:rPr>
          <w:t>https://www2.illinois.gov/idoc/facilities/Pages/Covid19Response.aspx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60B67EC0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4296464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Indiana Department of Correction. IDOC Facility COVID-19 Statistics. </w:t>
      </w:r>
      <w:hyperlink r:id="rId21" w:history="1">
        <w:r w:rsidRPr="00713B09">
          <w:rPr>
            <w:rFonts w:eastAsia="Times New Roman"/>
            <w:color w:val="1155CC"/>
            <w:u w:val="single"/>
            <w:lang w:val="en-US"/>
          </w:rPr>
          <w:t>https://www.in.gov/idoc/about-idoc/idoc-facility-covid-19-statistics/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52FD2598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4982D2E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Indiana Department of Correction. (2020). Preparedness and Response Plan (Adult and Juvenile). </w:t>
      </w:r>
      <w:hyperlink r:id="rId22" w:history="1">
        <w:r w:rsidRPr="00713B09">
          <w:rPr>
            <w:rFonts w:eastAsia="Times New Roman"/>
            <w:color w:val="1155CC"/>
            <w:u w:val="single"/>
            <w:lang w:val="en-US"/>
          </w:rPr>
          <w:t>https://www.in.gov/idoc/files/IDOC-Pandemic-Response-Plan-3-3-2020.pdf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6D0A2C4D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A528A12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Iowa Department of Corrections. (2020). Department of Corrections - COVID- 19 Response: March 2020. </w:t>
      </w:r>
      <w:hyperlink r:id="rId23" w:history="1">
        <w:r w:rsidRPr="00713B09">
          <w:rPr>
            <w:rFonts w:eastAsia="Times New Roman"/>
            <w:color w:val="1155CC"/>
            <w:u w:val="single"/>
            <w:lang w:val="en-US"/>
          </w:rPr>
          <w:t>https://doc.iowa.gov/sites/default/files/documents/2020/03/lsa_note_on_doc_steps.pdf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0B87B75F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0928163" w14:textId="77777777" w:rsidR="00887690" w:rsidRDefault="00887690" w:rsidP="00887690">
      <w:pPr>
        <w:spacing w:line="240" w:lineRule="auto"/>
        <w:rPr>
          <w:rFonts w:eastAsia="Times New Roman"/>
          <w:color w:val="000000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Iowa Department of Corrections. DOC COVID19 FAQ. </w:t>
      </w:r>
      <w:hyperlink r:id="rId24" w:history="1">
        <w:r w:rsidRPr="00713B09">
          <w:rPr>
            <w:rFonts w:eastAsia="Times New Roman"/>
            <w:color w:val="1155CC"/>
            <w:u w:val="single"/>
            <w:lang w:val="en-US"/>
          </w:rPr>
          <w:t>https://doc.iowa.gov/document/doc-covid19-faq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3F7AB6EA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1C803E6" w14:textId="77777777" w:rsidR="00887690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State of Iowa Department of Corrections. (2018). Disease Specific Precautions.  </w:t>
      </w:r>
      <w:hyperlink r:id="rId25" w:history="1">
        <w:r w:rsidRPr="00713B09">
          <w:rPr>
            <w:rFonts w:eastAsia="Times New Roman"/>
            <w:color w:val="1155CC"/>
            <w:u w:val="single"/>
            <w:lang w:val="en-US"/>
          </w:rPr>
          <w:t>https://doc.iowa.gov/sites/default/files/hsp-905_disease_specific_precautions.pdf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514A870A" w14:textId="77777777" w:rsidR="00887690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32B6778" w14:textId="77777777" w:rsidR="00887690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Kansas Department of Health and Environment. (2020). Prevention and Control of COVID-19 in Correctional and Detention Facilities. </w:t>
      </w:r>
      <w:hyperlink r:id="rId26" w:history="1">
        <w:r w:rsidRPr="00713B09">
          <w:rPr>
            <w:rFonts w:eastAsia="Times New Roman"/>
            <w:color w:val="000000"/>
            <w:u w:val="single"/>
            <w:lang w:val="en-US"/>
          </w:rPr>
          <w:t>https://www.coronavirus.kdheks.gov/DocumentCenter/View/346/Prevention-and-Control-of-COVID-19-in-Correctional-and-Detention-Facilities-PDF-9-10-20?bidId=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232D4275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A5B5082" w14:textId="77777777" w:rsidR="00887690" w:rsidRDefault="00887690" w:rsidP="00887690">
      <w:pPr>
        <w:spacing w:line="240" w:lineRule="auto"/>
        <w:rPr>
          <w:rFonts w:eastAsia="Times New Roman"/>
          <w:color w:val="000000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Commonwealth of Kentucky Department of Corrections. FAQs. </w:t>
      </w:r>
      <w:hyperlink r:id="rId27" w:history="1">
        <w:r w:rsidRPr="00713B09">
          <w:rPr>
            <w:rFonts w:eastAsia="Times New Roman"/>
            <w:color w:val="1155CC"/>
            <w:u w:val="single"/>
            <w:lang w:val="en-US"/>
          </w:rPr>
          <w:t>https://corrections.ky.gov/Facilities/pages/covid19FAQ.aspx</w:t>
        </w:r>
      </w:hyperlink>
      <w:r w:rsidRPr="00713B09">
        <w:rPr>
          <w:rFonts w:eastAsia="Times New Roman"/>
          <w:color w:val="000000"/>
          <w:lang w:val="en-US"/>
        </w:rPr>
        <w:t>. (Accessed 15 January 2021).</w:t>
      </w:r>
    </w:p>
    <w:p w14:paraId="3C2C4213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> </w:t>
      </w:r>
    </w:p>
    <w:p w14:paraId="08EFAB3F" w14:textId="77777777" w:rsidR="00887690" w:rsidRDefault="00887690" w:rsidP="00887690">
      <w:pPr>
        <w:spacing w:line="240" w:lineRule="auto"/>
        <w:rPr>
          <w:rFonts w:eastAsia="Times New Roman"/>
          <w:color w:val="000000"/>
          <w:lang w:val="en-US"/>
        </w:rPr>
      </w:pPr>
      <w:r w:rsidRPr="00713B09">
        <w:rPr>
          <w:rFonts w:eastAsia="Times New Roman"/>
          <w:color w:val="000000"/>
          <w:lang w:val="en-US"/>
        </w:rPr>
        <w:lastRenderedPageBreak/>
        <w:t xml:space="preserve">Louisiana Department of Public Safety and Corrections. Summary of COVID-19. </w:t>
      </w:r>
      <w:hyperlink r:id="rId28" w:history="1">
        <w:r w:rsidRPr="00713B09">
          <w:rPr>
            <w:rFonts w:eastAsia="Times New Roman"/>
            <w:color w:val="1155CC"/>
            <w:u w:val="single"/>
            <w:lang w:val="en-US"/>
          </w:rPr>
          <w:t>https://doc.louisiana.gov/wp-content/uploads/2020/04/DOC-Summary-of-COVID-19-Response-for-WEBSITE.pdf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6D894948" w14:textId="77777777" w:rsidR="00887690" w:rsidRDefault="00887690" w:rsidP="00887690">
      <w:pPr>
        <w:spacing w:line="240" w:lineRule="auto"/>
        <w:rPr>
          <w:rFonts w:eastAsia="Times New Roman"/>
          <w:color w:val="000000"/>
          <w:lang w:val="en-US"/>
        </w:rPr>
      </w:pPr>
    </w:p>
    <w:p w14:paraId="46CD2E3D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Maine Department of Corrections. (2020). DOC Facility Reopening Plan – August 2020. </w:t>
      </w:r>
      <w:hyperlink r:id="rId29" w:history="1">
        <w:r w:rsidRPr="00713B09">
          <w:rPr>
            <w:rFonts w:eastAsia="Times New Roman"/>
            <w:color w:val="1155CC"/>
            <w:u w:val="single"/>
            <w:lang w:val="en-US"/>
          </w:rPr>
          <w:t>https://www.maine.gov/corrections/sites/maine.gov.corrections/files/inline-files/COVID-19%20Facility%20Reopening%20Plans%20-%20August%202020_0.pdf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4873C755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> </w:t>
      </w:r>
    </w:p>
    <w:p w14:paraId="1CB2D44F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Maryland Department of Public Safety and Correctional Services. Department of Public Safety and Correctional Services: OOS Information Bulletin. </w:t>
      </w:r>
      <w:hyperlink r:id="rId30" w:history="1">
        <w:r w:rsidRPr="00713B09">
          <w:rPr>
            <w:rFonts w:eastAsia="Times New Roman"/>
            <w:color w:val="1155CC"/>
            <w:u w:val="single"/>
            <w:lang w:val="en-US"/>
          </w:rPr>
          <w:t>https://itcd.dpscs.state.md.us/PIA/ShowFile.aspx?fileID=1520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138798AB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> </w:t>
      </w:r>
    </w:p>
    <w:p w14:paraId="53F893EA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Massachusetts Department of Correction.  The DOC’s Preparation and Response to COVID-19. </w:t>
      </w:r>
      <w:hyperlink r:id="rId31" w:history="1">
        <w:r w:rsidRPr="00713B09">
          <w:rPr>
            <w:rFonts w:eastAsia="Times New Roman"/>
            <w:color w:val="1155CC"/>
            <w:u w:val="single"/>
            <w:lang w:val="en-US"/>
          </w:rPr>
          <w:t>https://www.mass.gov/doc/the-docs-preparation-and-response-to-covid-19/download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024F4FE7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> </w:t>
      </w:r>
    </w:p>
    <w:p w14:paraId="37B906DE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>Michigan Department of Corrections. MDOC Response and Information on coronavirus (COVID-19).</w:t>
      </w:r>
      <w:hyperlink r:id="rId32" w:history="1">
        <w:r w:rsidRPr="00713B09">
          <w:rPr>
            <w:rFonts w:eastAsia="Times New Roman"/>
            <w:color w:val="1155CC"/>
            <w:u w:val="single"/>
            <w:lang w:val="en-US"/>
          </w:rPr>
          <w:t>https://medium.com/@MichiganDOC/mdoc-takes-steps-to-prevent-spread-of-coronavirus-covid-19-250f43144337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50494419" w14:textId="77777777" w:rsidR="00887690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5C64E92" w14:textId="77777777" w:rsidR="00887690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Minnesota Department of Corrections. Facility Specific COVID-19 Responses. </w:t>
      </w:r>
      <w:hyperlink r:id="rId33" w:history="1">
        <w:r w:rsidRPr="00713B09">
          <w:rPr>
            <w:rFonts w:eastAsia="Times New Roman"/>
            <w:color w:val="1155CC"/>
            <w:u w:val="single"/>
            <w:lang w:val="en-US"/>
          </w:rPr>
          <w:t>https://mn.gov/doc/about/covid-19-updates/facility-specific-covid-19-responses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43C10890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F7247C4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Mississippi Department of Correction. COVID-19 Questions and Answers. </w:t>
      </w:r>
      <w:hyperlink r:id="rId34" w:history="1">
        <w:r w:rsidRPr="00713B09">
          <w:rPr>
            <w:rFonts w:eastAsia="Times New Roman"/>
            <w:color w:val="1155CC"/>
            <w:u w:val="single"/>
            <w:lang w:val="en-US"/>
          </w:rPr>
          <w:t>https://www.mdoc.ms.gov/Documents/covid-19/QA-Questions%20and%20Answers.pdf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3E3800AC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 Missouri Department of Corrections. COVID-19 Update. </w:t>
      </w:r>
      <w:hyperlink r:id="rId35" w:history="1">
        <w:r w:rsidRPr="00713B09">
          <w:rPr>
            <w:rFonts w:eastAsia="Times New Roman"/>
            <w:color w:val="1155CC"/>
            <w:u w:val="single"/>
            <w:lang w:val="en-US"/>
          </w:rPr>
          <w:t>https://doc.mo.gov/media-center/newsroom/covid-19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057E917E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> </w:t>
      </w:r>
    </w:p>
    <w:p w14:paraId="63A03B6E" w14:textId="77777777" w:rsidR="00887690" w:rsidRDefault="00887690" w:rsidP="00887690">
      <w:pPr>
        <w:spacing w:line="240" w:lineRule="auto"/>
        <w:rPr>
          <w:rFonts w:eastAsia="Times New Roman"/>
          <w:color w:val="000000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Montana Department of Corrections. (2020). Plan for Preventing the Spread of Disease in Secure and Other Facilities. </w:t>
      </w:r>
      <w:hyperlink r:id="rId36" w:history="1">
        <w:r w:rsidRPr="00713B09">
          <w:rPr>
            <w:rFonts w:eastAsia="Times New Roman"/>
            <w:color w:val="1155CC"/>
            <w:u w:val="single"/>
            <w:lang w:val="en-US"/>
          </w:rPr>
          <w:t>https://cor.mt.gov/Portals/104/COVID-19/doc%20facility%20plan6.19.20.pdf?ver=2020-06-19-113749-303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1514CEB2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A4A2D12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Nebraska Department of Correctional Services. NDCS Frequently Asked Questions. </w:t>
      </w:r>
      <w:hyperlink r:id="rId37" w:history="1">
        <w:r w:rsidRPr="00713B09">
          <w:rPr>
            <w:rFonts w:eastAsia="Times New Roman"/>
            <w:color w:val="1155CC"/>
            <w:u w:val="single"/>
            <w:lang w:val="en-US"/>
          </w:rPr>
          <w:t>https://corrections.nebraska.gov/ndcs-frequently-asked-questions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6AB00465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> </w:t>
      </w:r>
    </w:p>
    <w:p w14:paraId="7DA5965E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State of Nevada Department of Corrections. NDOC COVID-19 Updates. </w:t>
      </w:r>
      <w:hyperlink r:id="rId38" w:history="1">
        <w:r w:rsidRPr="00713B09">
          <w:rPr>
            <w:rFonts w:eastAsia="Times New Roman"/>
            <w:color w:val="1155CC"/>
            <w:u w:val="single"/>
            <w:lang w:val="en-US"/>
          </w:rPr>
          <w:t>http://doc.nv.gov/About/Press_Release/covid19_updates/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548681C5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72D3284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New Hampshire Department of Corrections. FAQs. </w:t>
      </w:r>
      <w:hyperlink r:id="rId39" w:history="1">
        <w:r w:rsidRPr="00713B09">
          <w:rPr>
            <w:rFonts w:eastAsia="Times New Roman"/>
            <w:color w:val="1155CC"/>
            <w:u w:val="single"/>
            <w:lang w:val="en-US"/>
          </w:rPr>
          <w:t>https://www.covid19.nhdoc.nh.gov/faqs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2BF7C487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> </w:t>
      </w:r>
    </w:p>
    <w:p w14:paraId="5B3B28F6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New Jersey Department of Corrections. COVID 19 Updates. </w:t>
      </w:r>
      <w:hyperlink r:id="rId40" w:history="1">
        <w:r w:rsidRPr="00713B09">
          <w:rPr>
            <w:rFonts w:eastAsia="Times New Roman"/>
            <w:color w:val="1155CC"/>
            <w:u w:val="single"/>
            <w:lang w:val="en-US"/>
          </w:rPr>
          <w:t>https://www.state.nj.us/corrections/pages/COVID19Updates.shtml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079F4EDF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> </w:t>
      </w:r>
    </w:p>
    <w:p w14:paraId="05A16AE7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lastRenderedPageBreak/>
        <w:t xml:space="preserve">New Mexico Corrections Department. COVID-19 Updates. </w:t>
      </w:r>
      <w:hyperlink r:id="rId41" w:history="1">
        <w:r w:rsidRPr="00713B09">
          <w:rPr>
            <w:rFonts w:eastAsia="Times New Roman"/>
            <w:color w:val="1155CC"/>
            <w:u w:val="single"/>
            <w:lang w:val="en-US"/>
          </w:rPr>
          <w:t>https://cd.nm.gov/covid-19-updates/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1C8EC1A3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> </w:t>
      </w:r>
    </w:p>
    <w:p w14:paraId="2BA75A04" w14:textId="77777777" w:rsidR="00887690" w:rsidRDefault="00887690" w:rsidP="00887690">
      <w:pPr>
        <w:spacing w:line="240" w:lineRule="auto"/>
        <w:rPr>
          <w:rFonts w:eastAsia="Times New Roman"/>
          <w:color w:val="000000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New York Department of Corrections and Community Supervision. DOCCS COVID-19 Report. </w:t>
      </w:r>
      <w:hyperlink r:id="rId42" w:history="1">
        <w:r w:rsidRPr="00713B09">
          <w:rPr>
            <w:rFonts w:eastAsia="Times New Roman"/>
            <w:color w:val="1155CC"/>
            <w:u w:val="single"/>
            <w:lang w:val="en-US"/>
          </w:rPr>
          <w:t>https://doccs.ny.gov/doccs-covid-19-report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4E351016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4B70484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NC DPS. Previous Actions Taken. </w:t>
      </w:r>
      <w:hyperlink r:id="rId43" w:anchor="actions" w:history="1">
        <w:r w:rsidRPr="00713B09">
          <w:rPr>
            <w:rFonts w:eastAsia="Times New Roman"/>
            <w:color w:val="1155CC"/>
            <w:u w:val="single"/>
            <w:lang w:val="en-US"/>
          </w:rPr>
          <w:t>https://www.ncdps.gov/our-organization/adult-correction/prisons/prisons-info-covid-19#actions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5C3524B4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DCDE4AE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North Dakota Corrections and Rehabilitation. Frequently Asked Questions. </w:t>
      </w:r>
      <w:hyperlink r:id="rId44" w:history="1">
        <w:r w:rsidRPr="00713B09">
          <w:rPr>
            <w:rFonts w:eastAsia="Times New Roman"/>
            <w:color w:val="1155CC"/>
            <w:u w:val="single"/>
            <w:lang w:val="en-US"/>
          </w:rPr>
          <w:t>https://www.docr.nd.gov/sites/www/files/documents/friends_family/FAQ.pdf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5ECAD880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6E098EB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Ohio Department of Rehabilitation and Corrections. (2020). COVID-19 Current Month Inmate Testing. </w:t>
      </w:r>
      <w:hyperlink r:id="rId45" w:history="1">
        <w:r w:rsidRPr="00713B09">
          <w:rPr>
            <w:rFonts w:eastAsia="Times New Roman"/>
            <w:color w:val="1155CC"/>
            <w:u w:val="single"/>
            <w:lang w:val="en-US"/>
          </w:rPr>
          <w:t>https://coronavirus.ohio.gov/static/reports/DRCCOVID-19Information.pdf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115730DD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> </w:t>
      </w:r>
    </w:p>
    <w:p w14:paraId="58FA3852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Oklahoma Department of Corrections. (2020). Pandemic Planning Guide. </w:t>
      </w:r>
      <w:hyperlink r:id="rId46" w:history="1">
        <w:r w:rsidRPr="00713B09">
          <w:rPr>
            <w:rFonts w:eastAsia="Times New Roman"/>
            <w:color w:val="1155CC"/>
            <w:u w:val="single"/>
            <w:lang w:val="en-US"/>
          </w:rPr>
          <w:t>https://oklahoma.gov/content/dam/ok/en/doc/documents/administration/odoc-pandemic-planning-guide.pdf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124F77CF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> </w:t>
      </w:r>
    </w:p>
    <w:p w14:paraId="0DB407C2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Oregon Department of Corrections. COVID-19 Tracking. </w:t>
      </w:r>
      <w:hyperlink r:id="rId47" w:history="1">
        <w:r w:rsidRPr="00713B09">
          <w:rPr>
            <w:rFonts w:eastAsia="Times New Roman"/>
            <w:color w:val="1155CC"/>
            <w:u w:val="single"/>
            <w:lang w:val="en-US"/>
          </w:rPr>
          <w:t>https://www.oregon.gov/doc/covid19/Pages/covid19-tracking.aspx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4E9A62DC" w14:textId="77777777" w:rsidR="00887690" w:rsidRDefault="00887690" w:rsidP="00887690">
      <w:pPr>
        <w:spacing w:line="240" w:lineRule="auto"/>
        <w:rPr>
          <w:rFonts w:eastAsia="Times New Roman"/>
          <w:color w:val="000000"/>
          <w:lang w:val="en-US"/>
        </w:rPr>
      </w:pPr>
      <w:r w:rsidRPr="00713B09">
        <w:rPr>
          <w:rFonts w:eastAsia="Times New Roman"/>
          <w:color w:val="000000"/>
          <w:lang w:val="en-US"/>
        </w:rPr>
        <w:t> </w:t>
      </w:r>
    </w:p>
    <w:p w14:paraId="13CF7368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Oregon Department of Corrections. ODOC COVID-19 Infection Prevention, Testing, and De-Escalation Protocol. </w:t>
      </w:r>
      <w:hyperlink r:id="rId48" w:history="1">
        <w:r w:rsidRPr="00713B09">
          <w:rPr>
            <w:rFonts w:eastAsia="Times New Roman"/>
            <w:color w:val="1155CC"/>
            <w:u w:val="single"/>
            <w:lang w:val="en-US"/>
          </w:rPr>
          <w:t>https://www.oregon.gov/doc/covid19/Documents/tiered-protocol-institutions.pdf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188B1C53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BCA50D4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Pennsylvania Department of Corrections. COVID Demobilization Plan,  </w:t>
      </w:r>
      <w:hyperlink r:id="rId49" w:history="1">
        <w:r w:rsidRPr="00713B09">
          <w:rPr>
            <w:rFonts w:eastAsia="Times New Roman"/>
            <w:color w:val="1155CC"/>
            <w:u w:val="single"/>
            <w:lang w:val="en-US"/>
          </w:rPr>
          <w:t>https://www.cor.pa.gov/Documents/PA-DOC-COVID-Demobilization-Plan.pdf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0B8BA318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6FC8D8A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Pennsylvania Department of Corrections. Coronavirus. </w:t>
      </w:r>
      <w:hyperlink r:id="rId50" w:anchor="Demobilization" w:history="1">
        <w:r w:rsidRPr="00713B09">
          <w:rPr>
            <w:rFonts w:eastAsia="Times New Roman"/>
            <w:color w:val="1155CC"/>
            <w:u w:val="single"/>
            <w:lang w:val="en-US"/>
          </w:rPr>
          <w:t>https://www.cor.pa.gov/Pages/COVID-19.aspx#Demobilization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21CE94FE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D368E0C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Rhode Island Department of Corrections. (2020). COVID-19 Inmate Quarantine &amp; Isolation Protocols. </w:t>
      </w:r>
      <w:hyperlink r:id="rId51" w:history="1">
        <w:r w:rsidRPr="00713B09">
          <w:rPr>
            <w:rFonts w:eastAsia="Times New Roman"/>
            <w:color w:val="1155CC"/>
            <w:u w:val="single"/>
            <w:lang w:val="en-US"/>
          </w:rPr>
          <w:t>http://www.doc.ri.gov/documents/covid-19/inmate-quarantine-and-isolation-protocols-12-9-2020.pdf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00F41790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F38A171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South Carolina Department of Corrections. (2020). South Carolina Department of Corrections (SCDC) COVID-19 Action Plan. </w:t>
      </w:r>
      <w:hyperlink r:id="rId52" w:history="1">
        <w:r w:rsidRPr="00713B09">
          <w:rPr>
            <w:rFonts w:eastAsia="Times New Roman"/>
            <w:color w:val="1155CC"/>
            <w:u w:val="single"/>
            <w:lang w:val="en-US"/>
          </w:rPr>
          <w:t>http://www.doc.sc.gov/scdc_covid-19_action_plan_031620.pdf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2A963363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F3E18F2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South Dakota Department of Corrections. COVID-19 Frequently Asked Questions. </w:t>
      </w:r>
      <w:hyperlink r:id="rId53" w:history="1">
        <w:r w:rsidRPr="00713B09">
          <w:rPr>
            <w:rFonts w:eastAsia="Times New Roman"/>
            <w:color w:val="1155CC"/>
            <w:u w:val="single"/>
            <w:lang w:val="en-US"/>
          </w:rPr>
          <w:t>https://doc.sd.gov/documents/CoronavirusInformation9172020.pdf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6C4FD20B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> </w:t>
      </w:r>
    </w:p>
    <w:p w14:paraId="4D39D526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lastRenderedPageBreak/>
        <w:t xml:space="preserve">Tennessee Department of Correction. Frequently Asked Questions Regarding COVID-19. </w:t>
      </w:r>
      <w:hyperlink r:id="rId54" w:history="1">
        <w:r w:rsidRPr="00713B09">
          <w:rPr>
            <w:rFonts w:eastAsia="Times New Roman"/>
            <w:color w:val="1155CC"/>
            <w:u w:val="single"/>
            <w:lang w:val="en-US"/>
          </w:rPr>
          <w:t>https://www.tn.gov/correction/frequently-asked-questions-regarding-covid-19.html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3EB2F509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26F3920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Texas Department of Criminal Justice. Definitions and Methodology. </w:t>
      </w:r>
      <w:hyperlink r:id="rId55" w:history="1">
        <w:r w:rsidRPr="00713B09">
          <w:rPr>
            <w:rFonts w:eastAsia="Times New Roman"/>
            <w:color w:val="1155CC"/>
            <w:u w:val="single"/>
            <w:lang w:val="en-US"/>
          </w:rPr>
          <w:t>https://www.tdcj.texas.gov/covid-19/definitions.html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2FEF7F2E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1EED99C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Utah Department of Corrections. COVID-19: What to expect at the Utah Department of Corrections. </w:t>
      </w:r>
      <w:hyperlink r:id="rId56" w:history="1">
        <w:r w:rsidRPr="00713B09">
          <w:rPr>
            <w:rFonts w:eastAsia="Times New Roman"/>
            <w:color w:val="1155CC"/>
            <w:u w:val="single"/>
            <w:lang w:val="en-US"/>
          </w:rPr>
          <w:t>https://corrections.utah.gov/images/Inmate_handout_full_0407_1.pdf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131EFD9B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> </w:t>
      </w:r>
    </w:p>
    <w:p w14:paraId="26F3E52C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>Vermont Department of Corrections. COVID-19 GUIDELINES - Facility. .</w:t>
      </w:r>
      <w:hyperlink r:id="rId57" w:history="1">
        <w:r w:rsidRPr="00713B09">
          <w:rPr>
            <w:rFonts w:eastAsia="Times New Roman"/>
            <w:color w:val="1155CC"/>
            <w:u w:val="single"/>
            <w:lang w:val="en-US"/>
          </w:rPr>
          <w:t>https://doc.vermont.gov/sites/correct/files/documents/COVID-19%20Facility%20Protocol%20for%208-24-20%20to%20post.pdf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75AB95DC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2A100B2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Washington State Department of Corrections. WA State DOC COVID-19 Screening, Testing, and Infection Control Guideline Version 23. </w:t>
      </w:r>
      <w:hyperlink r:id="rId58" w:history="1">
        <w:r w:rsidRPr="00713B09">
          <w:rPr>
            <w:rFonts w:eastAsia="Times New Roman"/>
            <w:color w:val="1155CC"/>
            <w:u w:val="single"/>
            <w:lang w:val="en-US"/>
          </w:rPr>
          <w:t>https://www.doc.wa.gov/corrections/covid-19/docs/screening-testing-infection-control-guideline.pdf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05A49C89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> </w:t>
      </w:r>
    </w:p>
    <w:p w14:paraId="1715EE84" w14:textId="77777777" w:rsidR="00887690" w:rsidRDefault="00887690" w:rsidP="00887690">
      <w:pPr>
        <w:spacing w:line="240" w:lineRule="auto"/>
        <w:rPr>
          <w:rFonts w:eastAsia="Times New Roman"/>
          <w:color w:val="000000"/>
          <w:lang w:val="en-US"/>
        </w:rPr>
      </w:pPr>
      <w:r w:rsidRPr="00713B09">
        <w:rPr>
          <w:rFonts w:eastAsia="Times New Roman"/>
          <w:color w:val="000000"/>
          <w:lang w:val="en-US"/>
        </w:rPr>
        <w:t>West Virginia Division of Corrections and Rehabilitation. COVID-19 Response Plan. March 20, 2020.</w:t>
      </w:r>
      <w:hyperlink r:id="rId59" w:history="1">
        <w:r w:rsidRPr="00713B09">
          <w:rPr>
            <w:rFonts w:eastAsia="Times New Roman"/>
            <w:color w:val="1155CC"/>
            <w:u w:val="single"/>
            <w:lang w:val="en-US"/>
          </w:rPr>
          <w:t>https://dhhr.wv.gov/COVID-19/Documents/COVID19_DCR_Response%20Plan-Policy_337-redacted_2020_03-20.pdf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3F6C0104" w14:textId="77777777" w:rsidR="00887690" w:rsidRDefault="00887690" w:rsidP="00887690">
      <w:pPr>
        <w:spacing w:line="240" w:lineRule="auto"/>
        <w:rPr>
          <w:rFonts w:eastAsia="Times New Roman"/>
          <w:color w:val="000000"/>
          <w:lang w:val="en-US"/>
        </w:rPr>
      </w:pPr>
    </w:p>
    <w:p w14:paraId="2D6FBFBC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Wisconsin Department of Corrections. COVID-19 (Coronavirus): Persons in our Care Testing Dashboard. </w:t>
      </w:r>
      <w:hyperlink r:id="rId60" w:history="1">
        <w:r w:rsidRPr="00713B09">
          <w:rPr>
            <w:rFonts w:eastAsia="Times New Roman"/>
            <w:color w:val="1155CC"/>
            <w:u w:val="single"/>
            <w:lang w:val="en-US"/>
          </w:rPr>
          <w:t>https://doc.wi.gov/Pages/COVID19%28Coronavirus%29/COVID19TestingDashboard.aspx</w:t>
        </w:r>
      </w:hyperlink>
      <w:r w:rsidRPr="00713B09">
        <w:rPr>
          <w:rFonts w:eastAsia="Times New Roman"/>
          <w:color w:val="000000"/>
          <w:lang w:val="en-US"/>
        </w:rPr>
        <w:t>. (Accessed 15 January 2021). </w:t>
      </w:r>
    </w:p>
    <w:p w14:paraId="331B5B80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B920CED" w14:textId="77777777" w:rsidR="00887690" w:rsidRPr="00713B09" w:rsidRDefault="00887690" w:rsidP="0088769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B09">
        <w:rPr>
          <w:rFonts w:eastAsia="Times New Roman"/>
          <w:color w:val="000000"/>
          <w:lang w:val="en-US"/>
        </w:rPr>
        <w:t xml:space="preserve">Gary Craig. COVID-19 outbreak at Wyoming prison could be harbinger of more to come. </w:t>
      </w:r>
      <w:hyperlink r:id="rId61" w:history="1">
        <w:r w:rsidRPr="00713B09">
          <w:rPr>
            <w:rFonts w:eastAsia="Times New Roman"/>
            <w:color w:val="1155CC"/>
            <w:u w:val="single"/>
            <w:lang w:val="en-US"/>
          </w:rPr>
          <w:t>https://www.democratandchronicle.com/story/news/2020/11/19/covid-19-outbreak-wyoming-prison-could-harbinger-more-come/6337883002/</w:t>
        </w:r>
      </w:hyperlink>
      <w:r w:rsidRPr="00713B09">
        <w:rPr>
          <w:rFonts w:eastAsia="Times New Roman"/>
          <w:color w:val="000000"/>
          <w:lang w:val="en-US"/>
        </w:rPr>
        <w:t>. </w:t>
      </w:r>
    </w:p>
    <w:p w14:paraId="6D06A840" w14:textId="77777777" w:rsidR="00887690" w:rsidRPr="00713B09" w:rsidRDefault="00887690" w:rsidP="00887690">
      <w:pPr>
        <w:rPr>
          <w:b/>
          <w:bCs/>
        </w:rPr>
      </w:pPr>
    </w:p>
    <w:p w14:paraId="427B4672" w14:textId="77777777" w:rsidR="00887690" w:rsidRDefault="00887690"/>
    <w:sectPr w:rsidR="00887690" w:rsidSect="008876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690"/>
    <w:rsid w:val="000716B6"/>
    <w:rsid w:val="006B7C73"/>
    <w:rsid w:val="007A24B7"/>
    <w:rsid w:val="00887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60BBD5"/>
  <w15:chartTrackingRefBased/>
  <w15:docId w15:val="{E27D4A60-5615-5142-8293-34CFAAC86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69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ortal.ct.gov/-/media/DOC/Pdf/Coronavirus-3-20/COVID-19-inmate-informational-sheet-033020.pdf" TargetMode="External"/><Relationship Id="rId18" Type="http://schemas.openxmlformats.org/officeDocument/2006/relationships/hyperlink" Target="https://www.idoc.idaho.gov/content/document/covid_19_faq" TargetMode="External"/><Relationship Id="rId26" Type="http://schemas.openxmlformats.org/officeDocument/2006/relationships/hyperlink" Target="https://www.coronavirus.kdheks.gov/DocumentCenter/View/346/Prevention-and-Control-of-COVID-19-in-Correctional-and-Detention-Facilities-PDF-9-10-20?bidId=" TargetMode="External"/><Relationship Id="rId39" Type="http://schemas.openxmlformats.org/officeDocument/2006/relationships/hyperlink" Target="https://www.covid19.nhdoc.nh.gov/faqs" TargetMode="External"/><Relationship Id="rId21" Type="http://schemas.openxmlformats.org/officeDocument/2006/relationships/hyperlink" Target="https://www.in.gov/idoc/about-idoc/idoc-facility-covid-19-statistics/" TargetMode="External"/><Relationship Id="rId34" Type="http://schemas.openxmlformats.org/officeDocument/2006/relationships/hyperlink" Target="https://www.mdoc.ms.gov/Documents/covid-19/QA-Questions%20and%20Answers.pdf" TargetMode="External"/><Relationship Id="rId42" Type="http://schemas.openxmlformats.org/officeDocument/2006/relationships/hyperlink" Target="https://doccs.ny.gov/doccs-covid-19-report" TargetMode="External"/><Relationship Id="rId47" Type="http://schemas.openxmlformats.org/officeDocument/2006/relationships/hyperlink" Target="https://www.oregon.gov/doc/covid19/Pages/covid19-tracking.aspx" TargetMode="External"/><Relationship Id="rId50" Type="http://schemas.openxmlformats.org/officeDocument/2006/relationships/hyperlink" Target="https://www.cor.pa.gov/Pages/COVID-19.aspx" TargetMode="External"/><Relationship Id="rId55" Type="http://schemas.openxmlformats.org/officeDocument/2006/relationships/hyperlink" Target="https://www.tdcj.texas.gov/covid-19/definitions.html" TargetMode="External"/><Relationship Id="rId63" Type="http://schemas.openxmlformats.org/officeDocument/2006/relationships/theme" Target="theme/theme1.xml"/><Relationship Id="rId7" Type="http://schemas.openxmlformats.org/officeDocument/2006/relationships/hyperlink" Target="https://doc.alaska.gov/covid-19/docs/Alaska%20DOC%20HARS%20COVID-19%20Outbreak%20Response%20Plan.pdf?09022020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dcor.state.ga.us/content/faq2" TargetMode="External"/><Relationship Id="rId29" Type="http://schemas.openxmlformats.org/officeDocument/2006/relationships/hyperlink" Target="https://www.maine.gov/corrections/sites/maine.gov.corrections/files/inline-files/COVID-19%20Facility%20Reopening%20Plans%20-%20August%202020_0.pdf" TargetMode="External"/><Relationship Id="rId11" Type="http://schemas.openxmlformats.org/officeDocument/2006/relationships/hyperlink" Target="https://cchcs.ca.gov/wp-content/uploads/sites/60/COVID19/Appendix13-PatientMovement.pdf" TargetMode="External"/><Relationship Id="rId24" Type="http://schemas.openxmlformats.org/officeDocument/2006/relationships/hyperlink" Target="https://doc.iowa.gov/document/doc-covid19-faq" TargetMode="External"/><Relationship Id="rId32" Type="http://schemas.openxmlformats.org/officeDocument/2006/relationships/hyperlink" Target="https://medium.com/@MichiganDOC/mdoc-takes-steps-to-prevent-spread-of-coronavirus-covid-19-250f43144337" TargetMode="External"/><Relationship Id="rId37" Type="http://schemas.openxmlformats.org/officeDocument/2006/relationships/hyperlink" Target="https://corrections.nebraska.gov/ndcs-frequently-asked-questions" TargetMode="External"/><Relationship Id="rId40" Type="http://schemas.openxmlformats.org/officeDocument/2006/relationships/hyperlink" Target="https://www.state.nj.us/corrections/pages/COVID19Updates.shtml" TargetMode="External"/><Relationship Id="rId45" Type="http://schemas.openxmlformats.org/officeDocument/2006/relationships/hyperlink" Target="https://coronavirus.ohio.gov/static/reports/DRCCOVID-19Information.pdf" TargetMode="External"/><Relationship Id="rId53" Type="http://schemas.openxmlformats.org/officeDocument/2006/relationships/hyperlink" Target="https://doc.sd.gov/documents/CoronavirusInformation9172020.pdf" TargetMode="External"/><Relationship Id="rId58" Type="http://schemas.openxmlformats.org/officeDocument/2006/relationships/hyperlink" Target="https://www.doc.wa.gov/corrections/covid-19/docs/screening-testing-infection-control-guideline.pdf" TargetMode="External"/><Relationship Id="rId5" Type="http://schemas.openxmlformats.org/officeDocument/2006/relationships/hyperlink" Target="https://www.ice.gov/coronavirus" TargetMode="External"/><Relationship Id="rId61" Type="http://schemas.openxmlformats.org/officeDocument/2006/relationships/hyperlink" Target="https://www.democratandchronicle.com/story/news/2020/11/19/covid-19-outbreak-wyoming-prison-could-harbinger-more-come/6337883002/" TargetMode="External"/><Relationship Id="rId19" Type="http://schemas.openxmlformats.org/officeDocument/2006/relationships/hyperlink" Target="https://www2.illinois.gov/idoc/facilities/Documents/COVID-19/TransfersIntakes/COVID_19%20Intake%20and%20Transfer%20Procedures.pdf" TargetMode="External"/><Relationship Id="rId14" Type="http://schemas.openxmlformats.org/officeDocument/2006/relationships/hyperlink" Target="https://doc.delaware.gov/assets/documents/How_the_Delaware_DOC_is_containing_COVID19.pdf" TargetMode="External"/><Relationship Id="rId22" Type="http://schemas.openxmlformats.org/officeDocument/2006/relationships/hyperlink" Target="https://www.in.gov/idoc/files/IDOC-Pandemic-Response-Plan-3-3-2020.pdf" TargetMode="External"/><Relationship Id="rId27" Type="http://schemas.openxmlformats.org/officeDocument/2006/relationships/hyperlink" Target="https://corrections.ky.gov/Facilities/pages/covid19FAQ.aspx" TargetMode="External"/><Relationship Id="rId30" Type="http://schemas.openxmlformats.org/officeDocument/2006/relationships/hyperlink" Target="https://itcd.dpscs.state.md.us/PIA/ShowFile.aspx?fileID=1520" TargetMode="External"/><Relationship Id="rId35" Type="http://schemas.openxmlformats.org/officeDocument/2006/relationships/hyperlink" Target="https://doc.mo.gov/media-center/newsroom/covid-19" TargetMode="External"/><Relationship Id="rId43" Type="http://schemas.openxmlformats.org/officeDocument/2006/relationships/hyperlink" Target="https://www.ncdps.gov/our-organization/adult-correction/prisons/prisons-info-covid-19" TargetMode="External"/><Relationship Id="rId48" Type="http://schemas.openxmlformats.org/officeDocument/2006/relationships/hyperlink" Target="https://www.oregon.gov/doc/covid19/Documents/tiered-protocol-institutions.pdf" TargetMode="External"/><Relationship Id="rId56" Type="http://schemas.openxmlformats.org/officeDocument/2006/relationships/hyperlink" Target="https://corrections.utah.gov/images/Inmate_handout_full_0407_1.pdf" TargetMode="External"/><Relationship Id="rId8" Type="http://schemas.openxmlformats.org/officeDocument/2006/relationships/hyperlink" Target="https://doc.alaska.gov/pnp/pdf/804.01.pdf" TargetMode="External"/><Relationship Id="rId51" Type="http://schemas.openxmlformats.org/officeDocument/2006/relationships/hyperlink" Target="http://www.doc.ri.gov/documents/covid-19/inmate-quarantine-and-isolation-protocols-12-9-2020.pdf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colorado.gov/pacific/cdoc/covid-19-faq-and-updates" TargetMode="External"/><Relationship Id="rId17" Type="http://schemas.openxmlformats.org/officeDocument/2006/relationships/hyperlink" Target="https://dps.hawaii.gov/wp-content/uploads/2020/09/PSD-COVID-19-Pandemic-Response-Plan-Revised-September-2020.pdf" TargetMode="External"/><Relationship Id="rId25" Type="http://schemas.openxmlformats.org/officeDocument/2006/relationships/hyperlink" Target="https://doc.iowa.gov/sites/default/files/hsp-905_disease_specific_precautions.pdf" TargetMode="External"/><Relationship Id="rId33" Type="http://schemas.openxmlformats.org/officeDocument/2006/relationships/hyperlink" Target="https://mn.gov/doc/about/covid-19-updates/facility-specific-covid-19-responses" TargetMode="External"/><Relationship Id="rId38" Type="http://schemas.openxmlformats.org/officeDocument/2006/relationships/hyperlink" Target="http://doc.nv.gov/About/Press_Release/covid19_updates/" TargetMode="External"/><Relationship Id="rId46" Type="http://schemas.openxmlformats.org/officeDocument/2006/relationships/hyperlink" Target="https://oklahoma.gov/content/dam/ok/en/doc/documents/administration/odoc-pandemic-planning-guide.pdf" TargetMode="External"/><Relationship Id="rId59" Type="http://schemas.openxmlformats.org/officeDocument/2006/relationships/hyperlink" Target="https://dhhr.wv.gov/COVID-19/Documents/COVID19_DCR_Response%20Plan-Policy_337-redacted_2020_03-20.pdf" TargetMode="External"/><Relationship Id="rId20" Type="http://schemas.openxmlformats.org/officeDocument/2006/relationships/hyperlink" Target="https://www2.illinois.gov/idoc/facilities/Pages/Covid19Response.aspx" TargetMode="External"/><Relationship Id="rId41" Type="http://schemas.openxmlformats.org/officeDocument/2006/relationships/hyperlink" Target="https://cd.nm.gov/covid-19-updates/" TargetMode="External"/><Relationship Id="rId54" Type="http://schemas.openxmlformats.org/officeDocument/2006/relationships/hyperlink" Target="https://www.tn.gov/correction/frequently-asked-questions-regarding-covid-19.html" TargetMode="External"/><Relationship Id="rId6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doc.alabama.gov/COVID19NewsFeed" TargetMode="External"/><Relationship Id="rId15" Type="http://schemas.openxmlformats.org/officeDocument/2006/relationships/hyperlink" Target="http://www.dc.state.fl.us/comm/covid-19.html" TargetMode="External"/><Relationship Id="rId23" Type="http://schemas.openxmlformats.org/officeDocument/2006/relationships/hyperlink" Target="https://doc.iowa.gov/sites/default/files/documents/2020/03/lsa_note_on_doc_steps.pdf" TargetMode="External"/><Relationship Id="rId28" Type="http://schemas.openxmlformats.org/officeDocument/2006/relationships/hyperlink" Target="https://doc.louisiana.gov/wp-content/uploads/2020/04/DOC-Summary-of-COVID-19-Response-for-WEBSITE.pdf" TargetMode="External"/><Relationship Id="rId36" Type="http://schemas.openxmlformats.org/officeDocument/2006/relationships/hyperlink" Target="https://cor.mt.gov/Portals/104/COVID-19/doc%20facility%20plan6.19.20.pdf?ver=2020-06-19-113749-303" TargetMode="External"/><Relationship Id="rId49" Type="http://schemas.openxmlformats.org/officeDocument/2006/relationships/hyperlink" Target="https://www.cor.pa.gov/Documents/PA-DOC-COVID-Demobilization-Plan.pdf" TargetMode="External"/><Relationship Id="rId57" Type="http://schemas.openxmlformats.org/officeDocument/2006/relationships/hyperlink" Target="https://doc.vermont.gov/sites/correct/files/documents/COVID-19%20Facility%20Protocol%20for%208-24-20%20to%20post.pdf" TargetMode="External"/><Relationship Id="rId10" Type="http://schemas.openxmlformats.org/officeDocument/2006/relationships/hyperlink" Target="https://corrections.az.gov/sites/default/files/notifications/adcrr_covid-19_management_strategy_update_3-18-2020.pdf" TargetMode="External"/><Relationship Id="rId31" Type="http://schemas.openxmlformats.org/officeDocument/2006/relationships/hyperlink" Target="https://www.mass.gov/doc/the-docs-preparation-and-response-to-covid-19/download" TargetMode="External"/><Relationship Id="rId44" Type="http://schemas.openxmlformats.org/officeDocument/2006/relationships/hyperlink" Target="https://www.docr.nd.gov/sites/www/files/documents/friends_family/FAQ.pdf" TargetMode="External"/><Relationship Id="rId52" Type="http://schemas.openxmlformats.org/officeDocument/2006/relationships/hyperlink" Target="http://www.doc.sc.gov/scdc_covid-19_action_plan_031620.pdf" TargetMode="External"/><Relationship Id="rId60" Type="http://schemas.openxmlformats.org/officeDocument/2006/relationships/hyperlink" Target="https://doc.wi.gov/Pages/COVID19%28Coronavirus%29/COVID19TestingDashboard.aspx" TargetMode="External"/><Relationship Id="rId4" Type="http://schemas.openxmlformats.org/officeDocument/2006/relationships/hyperlink" Target="https://www.bop.gov/foia/docs/Mod_4_Inmate_Isolation_and_Quarantine_of_COVID_Pandemic_Response_Plan_08312020.pdf" TargetMode="External"/><Relationship Id="rId9" Type="http://schemas.openxmlformats.org/officeDocument/2006/relationships/hyperlink" Target="https://doc.arkansas.gov/wp-content/uploads/2020/09/ADH_Guidance_-_COVID-19_Guidance_for_State_Correctional_Facilities_and_Local_Detention_Facilities_-_March_27_2020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530</Words>
  <Characters>14424</Characters>
  <Application>Microsoft Office Word</Application>
  <DocSecurity>0</DocSecurity>
  <Lines>120</Lines>
  <Paragraphs>33</Paragraphs>
  <ScaleCrop>false</ScaleCrop>
  <Company/>
  <LinksUpToDate>false</LinksUpToDate>
  <CharactersWithSpaces>16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Maner</dc:creator>
  <cp:keywords/>
  <dc:description/>
  <cp:lastModifiedBy>Morgan Maner</cp:lastModifiedBy>
  <cp:revision>4</cp:revision>
  <dcterms:created xsi:type="dcterms:W3CDTF">2021-09-17T19:58:00Z</dcterms:created>
  <dcterms:modified xsi:type="dcterms:W3CDTF">2021-09-17T20:05:00Z</dcterms:modified>
</cp:coreProperties>
</file>